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3BCD" w:rsidRPr="00AB5139" w:rsidRDefault="007F3BCD" w:rsidP="007F3BCD">
      <w:pPr>
        <w:widowControl/>
        <w:rPr>
          <w:rFonts w:ascii="Times New Roman" w:hAnsi="Times New Roman" w:cs="Times New Roman"/>
          <w:sz w:val="24"/>
          <w:szCs w:val="24"/>
        </w:rPr>
      </w:pPr>
    </w:p>
    <w:p w:rsidR="007F3BCD" w:rsidRPr="00AB5139" w:rsidRDefault="007F3BCD" w:rsidP="007F3BCD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B5139">
        <w:rPr>
          <w:rFonts w:ascii="Times New Roman" w:hAnsi="Times New Roman" w:cs="Times New Roman"/>
          <w:b/>
          <w:sz w:val="24"/>
          <w:szCs w:val="24"/>
        </w:rPr>
        <w:t xml:space="preserve">Supplementary Table S1. Stratified prevalence of </w:t>
      </w:r>
      <w:r w:rsidRPr="00AB5139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Entamoeba </w:t>
      </w:r>
      <w:proofErr w:type="spellStart"/>
      <w:r w:rsidRPr="00AB5139">
        <w:rPr>
          <w:rFonts w:ascii="Times New Roman" w:hAnsi="Times New Roman" w:cs="Times New Roman"/>
          <w:b/>
          <w:i/>
          <w:iCs/>
          <w:sz w:val="24"/>
          <w:szCs w:val="24"/>
        </w:rPr>
        <w:t>histolytica</w:t>
      </w:r>
      <w:proofErr w:type="spellEnd"/>
      <w:r w:rsidRPr="00AB5139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Pr="00AB5139">
        <w:rPr>
          <w:rFonts w:ascii="Times New Roman" w:hAnsi="Times New Roman" w:cs="Times New Roman"/>
          <w:b/>
          <w:sz w:val="24"/>
          <w:szCs w:val="24"/>
        </w:rPr>
        <w:t xml:space="preserve">IgG </w:t>
      </w:r>
      <w:proofErr w:type="spellStart"/>
      <w:r w:rsidRPr="00AB5139">
        <w:rPr>
          <w:rFonts w:ascii="Times New Roman" w:hAnsi="Times New Roman" w:cs="Times New Roman"/>
          <w:b/>
          <w:sz w:val="24"/>
          <w:szCs w:val="24"/>
        </w:rPr>
        <w:t>seropositivity</w:t>
      </w:r>
      <w:proofErr w:type="spellEnd"/>
      <w:r w:rsidRPr="00AB5139">
        <w:rPr>
          <w:rFonts w:ascii="Times New Roman" w:hAnsi="Times New Roman" w:cs="Times New Roman"/>
          <w:b/>
          <w:sz w:val="24"/>
          <w:szCs w:val="24"/>
        </w:rPr>
        <w:t xml:space="preserve"> and rectal-swab qP</w:t>
      </w:r>
      <w:bookmarkStart w:id="0" w:name="_GoBack"/>
      <w:bookmarkEnd w:id="0"/>
      <w:r w:rsidRPr="00AB5139">
        <w:rPr>
          <w:rFonts w:ascii="Times New Roman" w:hAnsi="Times New Roman" w:cs="Times New Roman"/>
          <w:b/>
          <w:sz w:val="24"/>
          <w:szCs w:val="24"/>
        </w:rPr>
        <w:t>CR positivity by recruitment pathway and HIV status</w:t>
      </w:r>
    </w:p>
    <w:tbl>
      <w:tblPr>
        <w:tblStyle w:val="TableGrid"/>
        <w:tblW w:w="9781" w:type="dxa"/>
        <w:tblInd w:w="-572" w:type="dxa"/>
        <w:tblLook w:val="04A0" w:firstRow="1" w:lastRow="0" w:firstColumn="1" w:lastColumn="0" w:noHBand="0" w:noVBand="1"/>
      </w:tblPr>
      <w:tblGrid>
        <w:gridCol w:w="1985"/>
        <w:gridCol w:w="1417"/>
        <w:gridCol w:w="2268"/>
        <w:gridCol w:w="2268"/>
        <w:gridCol w:w="1843"/>
      </w:tblGrid>
      <w:tr w:rsidR="00AB5139" w:rsidRPr="00AB5139" w:rsidTr="00B72882">
        <w:tc>
          <w:tcPr>
            <w:tcW w:w="1985" w:type="dxa"/>
          </w:tcPr>
          <w:p w:rsidR="007F3BCD" w:rsidRPr="00AB5139" w:rsidRDefault="007F3BCD" w:rsidP="00B72882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513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athway</w:t>
            </w:r>
          </w:p>
        </w:tc>
        <w:tc>
          <w:tcPr>
            <w:tcW w:w="1417" w:type="dxa"/>
          </w:tcPr>
          <w:p w:rsidR="007F3BCD" w:rsidRPr="00AB5139" w:rsidRDefault="007F3BCD" w:rsidP="00B72882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5139">
              <w:rPr>
                <w:rFonts w:ascii="Times New Roman" w:hAnsi="Times New Roman" w:cs="Times New Roman"/>
                <w:bCs/>
                <w:sz w:val="24"/>
                <w:szCs w:val="24"/>
              </w:rPr>
              <w:t>HIV status</w:t>
            </w:r>
          </w:p>
        </w:tc>
        <w:tc>
          <w:tcPr>
            <w:tcW w:w="2268" w:type="dxa"/>
          </w:tcPr>
          <w:p w:rsidR="007F3BCD" w:rsidRPr="00AB5139" w:rsidRDefault="007F3BCD" w:rsidP="00B72882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5139">
              <w:rPr>
                <w:rFonts w:ascii="Times New Roman" w:hAnsi="Times New Roman" w:cs="Times New Roman"/>
                <w:bCs/>
                <w:sz w:val="24"/>
                <w:szCs w:val="24"/>
              </w:rPr>
              <w:t>No. of participants</w:t>
            </w:r>
          </w:p>
        </w:tc>
        <w:tc>
          <w:tcPr>
            <w:tcW w:w="2268" w:type="dxa"/>
          </w:tcPr>
          <w:p w:rsidR="007F3BCD" w:rsidRPr="00AB5139" w:rsidRDefault="007F3BCD" w:rsidP="00B72882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5139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AB5139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histolytica</w:t>
            </w:r>
            <w:proofErr w:type="spellEnd"/>
            <w:r w:rsidRPr="00AB513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IgG seropositive, n (%)</w:t>
            </w:r>
          </w:p>
        </w:tc>
        <w:tc>
          <w:tcPr>
            <w:tcW w:w="1843" w:type="dxa"/>
          </w:tcPr>
          <w:p w:rsidR="007F3BCD" w:rsidRPr="00AB5139" w:rsidRDefault="007F3BCD" w:rsidP="00B72882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513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ctal swab qPCR positive, n (%)</w:t>
            </w:r>
          </w:p>
        </w:tc>
      </w:tr>
      <w:tr w:rsidR="00AB5139" w:rsidRPr="00AB5139" w:rsidTr="00B72882">
        <w:tc>
          <w:tcPr>
            <w:tcW w:w="1985" w:type="dxa"/>
          </w:tcPr>
          <w:p w:rsidR="007F3BCD" w:rsidRPr="00AB5139" w:rsidRDefault="007F3BCD" w:rsidP="00B72882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513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ride event</w:t>
            </w:r>
          </w:p>
        </w:tc>
        <w:tc>
          <w:tcPr>
            <w:tcW w:w="1417" w:type="dxa"/>
          </w:tcPr>
          <w:p w:rsidR="007F3BCD" w:rsidRPr="00AB5139" w:rsidRDefault="007F3BCD" w:rsidP="00B72882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513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Non-HIV </w:t>
            </w:r>
          </w:p>
        </w:tc>
        <w:tc>
          <w:tcPr>
            <w:tcW w:w="2268" w:type="dxa"/>
          </w:tcPr>
          <w:p w:rsidR="007F3BCD" w:rsidRPr="00AB5139" w:rsidRDefault="007F3BCD" w:rsidP="00B72882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513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8</w:t>
            </w:r>
          </w:p>
        </w:tc>
        <w:tc>
          <w:tcPr>
            <w:tcW w:w="2268" w:type="dxa"/>
          </w:tcPr>
          <w:p w:rsidR="007F3BCD" w:rsidRPr="00AB5139" w:rsidRDefault="007F3BCD" w:rsidP="00B72882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513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 (6.3)</w:t>
            </w:r>
          </w:p>
        </w:tc>
        <w:tc>
          <w:tcPr>
            <w:tcW w:w="1843" w:type="dxa"/>
          </w:tcPr>
          <w:p w:rsidR="007F3BCD" w:rsidRPr="00AB5139" w:rsidRDefault="007F3BCD" w:rsidP="00B72882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513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 (0.8)</w:t>
            </w:r>
          </w:p>
        </w:tc>
      </w:tr>
      <w:tr w:rsidR="00AB5139" w:rsidRPr="00AB5139" w:rsidTr="00B72882">
        <w:tc>
          <w:tcPr>
            <w:tcW w:w="1985" w:type="dxa"/>
          </w:tcPr>
          <w:p w:rsidR="007F3BCD" w:rsidRPr="00AB5139" w:rsidRDefault="007F3BCD" w:rsidP="00B72882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513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ride event</w:t>
            </w:r>
          </w:p>
        </w:tc>
        <w:tc>
          <w:tcPr>
            <w:tcW w:w="1417" w:type="dxa"/>
          </w:tcPr>
          <w:p w:rsidR="007F3BCD" w:rsidRPr="00AB5139" w:rsidRDefault="007F3BCD" w:rsidP="00B72882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513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WH</w:t>
            </w:r>
          </w:p>
        </w:tc>
        <w:tc>
          <w:tcPr>
            <w:tcW w:w="2268" w:type="dxa"/>
          </w:tcPr>
          <w:p w:rsidR="007F3BCD" w:rsidRPr="00AB5139" w:rsidRDefault="007F3BCD" w:rsidP="00B72882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5139">
              <w:rPr>
                <w:rFonts w:ascii="Times New Roman" w:hAnsi="Times New Roman" w:cs="Times New Roman"/>
                <w:bCs/>
                <w:sz w:val="24"/>
                <w:szCs w:val="24"/>
              </w:rPr>
              <w:t>—</w:t>
            </w:r>
          </w:p>
        </w:tc>
        <w:tc>
          <w:tcPr>
            <w:tcW w:w="2268" w:type="dxa"/>
          </w:tcPr>
          <w:p w:rsidR="007F3BCD" w:rsidRPr="00AB5139" w:rsidRDefault="007F3BCD" w:rsidP="00B72882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5139">
              <w:rPr>
                <w:rFonts w:ascii="Times New Roman" w:hAnsi="Times New Roman" w:cs="Times New Roman"/>
                <w:bCs/>
                <w:sz w:val="24"/>
                <w:szCs w:val="24"/>
              </w:rPr>
              <w:t>—</w:t>
            </w:r>
          </w:p>
        </w:tc>
        <w:tc>
          <w:tcPr>
            <w:tcW w:w="1843" w:type="dxa"/>
          </w:tcPr>
          <w:p w:rsidR="007F3BCD" w:rsidRPr="00AB5139" w:rsidRDefault="007F3BCD" w:rsidP="00B72882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5139">
              <w:rPr>
                <w:rFonts w:ascii="Times New Roman" w:hAnsi="Times New Roman" w:cs="Times New Roman"/>
                <w:bCs/>
                <w:sz w:val="24"/>
                <w:szCs w:val="24"/>
              </w:rPr>
              <w:t>—</w:t>
            </w:r>
          </w:p>
        </w:tc>
      </w:tr>
      <w:tr w:rsidR="00AB5139" w:rsidRPr="00AB5139" w:rsidTr="00B72882">
        <w:tc>
          <w:tcPr>
            <w:tcW w:w="1985" w:type="dxa"/>
          </w:tcPr>
          <w:p w:rsidR="007F3BCD" w:rsidRPr="00AB5139" w:rsidRDefault="007F3BCD" w:rsidP="00B72882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513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linic follow-up</w:t>
            </w:r>
          </w:p>
        </w:tc>
        <w:tc>
          <w:tcPr>
            <w:tcW w:w="1417" w:type="dxa"/>
          </w:tcPr>
          <w:p w:rsidR="007F3BCD" w:rsidRPr="00AB5139" w:rsidRDefault="007F3BCD" w:rsidP="00B72882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513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on-HIV</w:t>
            </w:r>
          </w:p>
        </w:tc>
        <w:tc>
          <w:tcPr>
            <w:tcW w:w="2268" w:type="dxa"/>
          </w:tcPr>
          <w:p w:rsidR="007F3BCD" w:rsidRPr="00AB5139" w:rsidRDefault="007F3BCD" w:rsidP="00B72882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513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1</w:t>
            </w:r>
          </w:p>
        </w:tc>
        <w:tc>
          <w:tcPr>
            <w:tcW w:w="2268" w:type="dxa"/>
          </w:tcPr>
          <w:p w:rsidR="007F3BCD" w:rsidRPr="00AB5139" w:rsidRDefault="007F3BCD" w:rsidP="00B72882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513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 (27.3)</w:t>
            </w:r>
          </w:p>
        </w:tc>
        <w:tc>
          <w:tcPr>
            <w:tcW w:w="1843" w:type="dxa"/>
          </w:tcPr>
          <w:p w:rsidR="007F3BCD" w:rsidRPr="00AB5139" w:rsidRDefault="007F3BCD" w:rsidP="00B72882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513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 (9.1)</w:t>
            </w:r>
          </w:p>
        </w:tc>
      </w:tr>
      <w:tr w:rsidR="00AB5139" w:rsidRPr="00AB5139" w:rsidTr="00B72882">
        <w:tc>
          <w:tcPr>
            <w:tcW w:w="1985" w:type="dxa"/>
          </w:tcPr>
          <w:p w:rsidR="007F3BCD" w:rsidRPr="00AB5139" w:rsidRDefault="007F3BCD" w:rsidP="00B72882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513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linic follow-up</w:t>
            </w:r>
          </w:p>
        </w:tc>
        <w:tc>
          <w:tcPr>
            <w:tcW w:w="1417" w:type="dxa"/>
          </w:tcPr>
          <w:p w:rsidR="007F3BCD" w:rsidRPr="00AB5139" w:rsidRDefault="007F3BCD" w:rsidP="00B72882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513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WH</w:t>
            </w:r>
          </w:p>
        </w:tc>
        <w:tc>
          <w:tcPr>
            <w:tcW w:w="2268" w:type="dxa"/>
          </w:tcPr>
          <w:p w:rsidR="007F3BCD" w:rsidRPr="00AB5139" w:rsidRDefault="007F3BCD" w:rsidP="00B72882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513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1</w:t>
            </w:r>
          </w:p>
        </w:tc>
        <w:tc>
          <w:tcPr>
            <w:tcW w:w="2268" w:type="dxa"/>
          </w:tcPr>
          <w:p w:rsidR="007F3BCD" w:rsidRPr="00AB5139" w:rsidRDefault="007F3BCD" w:rsidP="00B72882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513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 (36.4)</w:t>
            </w:r>
          </w:p>
        </w:tc>
        <w:tc>
          <w:tcPr>
            <w:tcW w:w="1843" w:type="dxa"/>
          </w:tcPr>
          <w:p w:rsidR="007F3BCD" w:rsidRPr="00AB5139" w:rsidRDefault="007F3BCD" w:rsidP="00B72882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513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 (0)</w:t>
            </w:r>
          </w:p>
        </w:tc>
      </w:tr>
    </w:tbl>
    <w:p w:rsidR="007F3BCD" w:rsidRPr="00AB5139" w:rsidRDefault="007F3BCD" w:rsidP="007F3BCD">
      <w:pPr>
        <w:widowControl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B5139">
        <w:rPr>
          <w:rFonts w:ascii="Times New Roman" w:hAnsi="Times New Roman" w:cs="Times New Roman"/>
          <w:bCs/>
          <w:sz w:val="24"/>
          <w:szCs w:val="24"/>
        </w:rPr>
        <w:t>Abbreviations: PWH, people with HIV.</w:t>
      </w:r>
      <w:r w:rsidRPr="00AB513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AB5139">
        <w:rPr>
          <w:rFonts w:ascii="Times New Roman" w:hAnsi="Times New Roman" w:cs="Times New Roman"/>
          <w:bCs/>
          <w:sz w:val="24"/>
          <w:szCs w:val="24"/>
        </w:rPr>
        <w:t>No participants with HIV were recruited through the Pride event.</w:t>
      </w:r>
      <w:r w:rsidRPr="00AB513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AB5139">
        <w:rPr>
          <w:rFonts w:ascii="Times New Roman" w:hAnsi="Times New Roman" w:cs="Times New Roman"/>
          <w:bCs/>
          <w:sz w:val="24"/>
          <w:szCs w:val="24"/>
        </w:rPr>
        <w:t xml:space="preserve">Data </w:t>
      </w:r>
      <w:r w:rsidRPr="00AB5139">
        <w:rPr>
          <w:rFonts w:ascii="Times New Roman" w:hAnsi="Times New Roman" w:cs="Times New Roman" w:hint="eastAsia"/>
          <w:bCs/>
          <w:sz w:val="24"/>
          <w:szCs w:val="24"/>
        </w:rPr>
        <w:t>are</w:t>
      </w:r>
      <w:r w:rsidRPr="00AB5139">
        <w:rPr>
          <w:rFonts w:ascii="Times New Roman" w:hAnsi="Times New Roman" w:cs="Times New Roman"/>
          <w:bCs/>
          <w:sz w:val="24"/>
          <w:szCs w:val="24"/>
        </w:rPr>
        <w:t xml:space="preserve"> presented descriptively to facilitate interpretation of prevalence estimates by recruitment pathway and HIV status. No statistical comparisons were made.</w:t>
      </w:r>
      <w:r w:rsidRPr="00AB513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</w:p>
    <w:p w:rsidR="00A82E6E" w:rsidRPr="00AB5139" w:rsidRDefault="00A82E6E"/>
    <w:sectPr w:rsidR="00A82E6E" w:rsidRPr="00AB5139" w:rsidSect="00AB51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BCD"/>
    <w:rsid w:val="0000143E"/>
    <w:rsid w:val="000014AA"/>
    <w:rsid w:val="0000206C"/>
    <w:rsid w:val="00002372"/>
    <w:rsid w:val="00006033"/>
    <w:rsid w:val="000109A7"/>
    <w:rsid w:val="00011E18"/>
    <w:rsid w:val="00022984"/>
    <w:rsid w:val="00030323"/>
    <w:rsid w:val="0003133C"/>
    <w:rsid w:val="00033B81"/>
    <w:rsid w:val="00033D96"/>
    <w:rsid w:val="0003551A"/>
    <w:rsid w:val="0004262D"/>
    <w:rsid w:val="00047615"/>
    <w:rsid w:val="00050916"/>
    <w:rsid w:val="00053B22"/>
    <w:rsid w:val="00056E0D"/>
    <w:rsid w:val="0006452A"/>
    <w:rsid w:val="00073021"/>
    <w:rsid w:val="000745CA"/>
    <w:rsid w:val="000A49D3"/>
    <w:rsid w:val="000A733E"/>
    <w:rsid w:val="000B2378"/>
    <w:rsid w:val="000B7727"/>
    <w:rsid w:val="000C0B02"/>
    <w:rsid w:val="000F45C7"/>
    <w:rsid w:val="001002F5"/>
    <w:rsid w:val="0010431D"/>
    <w:rsid w:val="00115876"/>
    <w:rsid w:val="00116F8F"/>
    <w:rsid w:val="001176C7"/>
    <w:rsid w:val="00133076"/>
    <w:rsid w:val="00137A1C"/>
    <w:rsid w:val="001542CF"/>
    <w:rsid w:val="00155D32"/>
    <w:rsid w:val="001701EF"/>
    <w:rsid w:val="0017550F"/>
    <w:rsid w:val="001757C1"/>
    <w:rsid w:val="00175F14"/>
    <w:rsid w:val="00186681"/>
    <w:rsid w:val="001878F2"/>
    <w:rsid w:val="001A2BCF"/>
    <w:rsid w:val="001B00F3"/>
    <w:rsid w:val="001B047F"/>
    <w:rsid w:val="001B1AB4"/>
    <w:rsid w:val="001B502E"/>
    <w:rsid w:val="001B7BB5"/>
    <w:rsid w:val="001C0E5E"/>
    <w:rsid w:val="001C427C"/>
    <w:rsid w:val="001C5C2A"/>
    <w:rsid w:val="001C5D92"/>
    <w:rsid w:val="001D316E"/>
    <w:rsid w:val="001D5C0E"/>
    <w:rsid w:val="001E3864"/>
    <w:rsid w:val="001E40D9"/>
    <w:rsid w:val="001F3980"/>
    <w:rsid w:val="001F4DF4"/>
    <w:rsid w:val="002024A1"/>
    <w:rsid w:val="00204FC7"/>
    <w:rsid w:val="00210898"/>
    <w:rsid w:val="002204B7"/>
    <w:rsid w:val="00231813"/>
    <w:rsid w:val="00235AAA"/>
    <w:rsid w:val="00237931"/>
    <w:rsid w:val="00240544"/>
    <w:rsid w:val="00240B95"/>
    <w:rsid w:val="00243345"/>
    <w:rsid w:val="00261769"/>
    <w:rsid w:val="0026343F"/>
    <w:rsid w:val="002647E2"/>
    <w:rsid w:val="00265B20"/>
    <w:rsid w:val="00265E24"/>
    <w:rsid w:val="002704FA"/>
    <w:rsid w:val="00270AAF"/>
    <w:rsid w:val="0028022A"/>
    <w:rsid w:val="00297056"/>
    <w:rsid w:val="002A734D"/>
    <w:rsid w:val="002B2536"/>
    <w:rsid w:val="002C0176"/>
    <w:rsid w:val="002C21C6"/>
    <w:rsid w:val="002C2CC4"/>
    <w:rsid w:val="002C39DD"/>
    <w:rsid w:val="002C5CEA"/>
    <w:rsid w:val="002D05E8"/>
    <w:rsid w:val="002D3D9D"/>
    <w:rsid w:val="002D7807"/>
    <w:rsid w:val="002F2B81"/>
    <w:rsid w:val="002F7D68"/>
    <w:rsid w:val="00300E59"/>
    <w:rsid w:val="00307AD6"/>
    <w:rsid w:val="00307EA1"/>
    <w:rsid w:val="00310284"/>
    <w:rsid w:val="00313CB3"/>
    <w:rsid w:val="003211A6"/>
    <w:rsid w:val="003275CA"/>
    <w:rsid w:val="00335416"/>
    <w:rsid w:val="0034153F"/>
    <w:rsid w:val="00356F1D"/>
    <w:rsid w:val="00361B12"/>
    <w:rsid w:val="00361B2D"/>
    <w:rsid w:val="00363D9E"/>
    <w:rsid w:val="00372C8F"/>
    <w:rsid w:val="00374164"/>
    <w:rsid w:val="00376417"/>
    <w:rsid w:val="00383932"/>
    <w:rsid w:val="003908DD"/>
    <w:rsid w:val="003951FA"/>
    <w:rsid w:val="003A31F7"/>
    <w:rsid w:val="003B0D27"/>
    <w:rsid w:val="003B2AEF"/>
    <w:rsid w:val="003B7AD7"/>
    <w:rsid w:val="003C0C48"/>
    <w:rsid w:val="003C104A"/>
    <w:rsid w:val="003C6E44"/>
    <w:rsid w:val="003D1CEA"/>
    <w:rsid w:val="003D5A8D"/>
    <w:rsid w:val="003F01BD"/>
    <w:rsid w:val="00411C3E"/>
    <w:rsid w:val="0041776A"/>
    <w:rsid w:val="00436256"/>
    <w:rsid w:val="004376C3"/>
    <w:rsid w:val="004505E0"/>
    <w:rsid w:val="00463039"/>
    <w:rsid w:val="004711E2"/>
    <w:rsid w:val="0047155C"/>
    <w:rsid w:val="00472049"/>
    <w:rsid w:val="004813C0"/>
    <w:rsid w:val="00487D0E"/>
    <w:rsid w:val="0049204A"/>
    <w:rsid w:val="00493EAA"/>
    <w:rsid w:val="004B0948"/>
    <w:rsid w:val="004B53C9"/>
    <w:rsid w:val="004C6496"/>
    <w:rsid w:val="004D2D27"/>
    <w:rsid w:val="004D7535"/>
    <w:rsid w:val="004D7C54"/>
    <w:rsid w:val="004E2AEF"/>
    <w:rsid w:val="004E398F"/>
    <w:rsid w:val="004F2EDA"/>
    <w:rsid w:val="00507B8B"/>
    <w:rsid w:val="00517251"/>
    <w:rsid w:val="00532F75"/>
    <w:rsid w:val="005345F4"/>
    <w:rsid w:val="00550011"/>
    <w:rsid w:val="005539A5"/>
    <w:rsid w:val="005548D2"/>
    <w:rsid w:val="00561E98"/>
    <w:rsid w:val="00564F30"/>
    <w:rsid w:val="005661B1"/>
    <w:rsid w:val="00566397"/>
    <w:rsid w:val="00567AB7"/>
    <w:rsid w:val="005924EB"/>
    <w:rsid w:val="005928A1"/>
    <w:rsid w:val="00592D9A"/>
    <w:rsid w:val="005A1471"/>
    <w:rsid w:val="005A2B35"/>
    <w:rsid w:val="005A2B3E"/>
    <w:rsid w:val="005A734A"/>
    <w:rsid w:val="005B5626"/>
    <w:rsid w:val="005D089B"/>
    <w:rsid w:val="005D7D11"/>
    <w:rsid w:val="005E5633"/>
    <w:rsid w:val="005F290A"/>
    <w:rsid w:val="00604658"/>
    <w:rsid w:val="0060670A"/>
    <w:rsid w:val="00606BDC"/>
    <w:rsid w:val="006076F4"/>
    <w:rsid w:val="00614C2C"/>
    <w:rsid w:val="006341A2"/>
    <w:rsid w:val="00640C94"/>
    <w:rsid w:val="006419CA"/>
    <w:rsid w:val="00650E12"/>
    <w:rsid w:val="0065342B"/>
    <w:rsid w:val="00653F30"/>
    <w:rsid w:val="00657791"/>
    <w:rsid w:val="00661083"/>
    <w:rsid w:val="00661303"/>
    <w:rsid w:val="00672B1E"/>
    <w:rsid w:val="006734DB"/>
    <w:rsid w:val="00673880"/>
    <w:rsid w:val="00673F97"/>
    <w:rsid w:val="00675843"/>
    <w:rsid w:val="006809AF"/>
    <w:rsid w:val="00681C60"/>
    <w:rsid w:val="006823F9"/>
    <w:rsid w:val="00685223"/>
    <w:rsid w:val="00690C1A"/>
    <w:rsid w:val="006960F0"/>
    <w:rsid w:val="00697793"/>
    <w:rsid w:val="006B75C1"/>
    <w:rsid w:val="006C2BE5"/>
    <w:rsid w:val="006C67E4"/>
    <w:rsid w:val="006C7EE1"/>
    <w:rsid w:val="00700172"/>
    <w:rsid w:val="007012F5"/>
    <w:rsid w:val="00704AFD"/>
    <w:rsid w:val="00712336"/>
    <w:rsid w:val="00733237"/>
    <w:rsid w:val="00740055"/>
    <w:rsid w:val="00742FA2"/>
    <w:rsid w:val="00750647"/>
    <w:rsid w:val="00755193"/>
    <w:rsid w:val="007573A4"/>
    <w:rsid w:val="00757DAF"/>
    <w:rsid w:val="00760C85"/>
    <w:rsid w:val="00761064"/>
    <w:rsid w:val="00762A57"/>
    <w:rsid w:val="00770212"/>
    <w:rsid w:val="007828EE"/>
    <w:rsid w:val="00787712"/>
    <w:rsid w:val="00787CCB"/>
    <w:rsid w:val="0079121A"/>
    <w:rsid w:val="00791CDD"/>
    <w:rsid w:val="00794431"/>
    <w:rsid w:val="007A32A7"/>
    <w:rsid w:val="007B30EA"/>
    <w:rsid w:val="007B4DC8"/>
    <w:rsid w:val="007D0B8F"/>
    <w:rsid w:val="007E3396"/>
    <w:rsid w:val="007E353C"/>
    <w:rsid w:val="007E3AD3"/>
    <w:rsid w:val="007E5419"/>
    <w:rsid w:val="007E6A77"/>
    <w:rsid w:val="007F0FEE"/>
    <w:rsid w:val="007F3BCD"/>
    <w:rsid w:val="008008A9"/>
    <w:rsid w:val="008034D4"/>
    <w:rsid w:val="00804577"/>
    <w:rsid w:val="00805FCE"/>
    <w:rsid w:val="008124CE"/>
    <w:rsid w:val="00817495"/>
    <w:rsid w:val="00820BC8"/>
    <w:rsid w:val="00837C36"/>
    <w:rsid w:val="00840324"/>
    <w:rsid w:val="00840C75"/>
    <w:rsid w:val="00841C2E"/>
    <w:rsid w:val="0084487A"/>
    <w:rsid w:val="00855A8F"/>
    <w:rsid w:val="008777B5"/>
    <w:rsid w:val="00884FEF"/>
    <w:rsid w:val="008938E7"/>
    <w:rsid w:val="008A0F9C"/>
    <w:rsid w:val="008A26E8"/>
    <w:rsid w:val="008A30E9"/>
    <w:rsid w:val="008A585D"/>
    <w:rsid w:val="008B2EB7"/>
    <w:rsid w:val="008B5F88"/>
    <w:rsid w:val="008C04C3"/>
    <w:rsid w:val="008D1238"/>
    <w:rsid w:val="008D5C80"/>
    <w:rsid w:val="008E6EB5"/>
    <w:rsid w:val="008F2F46"/>
    <w:rsid w:val="008F3056"/>
    <w:rsid w:val="008F49DD"/>
    <w:rsid w:val="008F736D"/>
    <w:rsid w:val="00910E26"/>
    <w:rsid w:val="00912B99"/>
    <w:rsid w:val="00925520"/>
    <w:rsid w:val="0093698C"/>
    <w:rsid w:val="00947940"/>
    <w:rsid w:val="00952424"/>
    <w:rsid w:val="009525E7"/>
    <w:rsid w:val="0095635B"/>
    <w:rsid w:val="00957076"/>
    <w:rsid w:val="00964243"/>
    <w:rsid w:val="00970A88"/>
    <w:rsid w:val="00973855"/>
    <w:rsid w:val="009836A1"/>
    <w:rsid w:val="0099200F"/>
    <w:rsid w:val="009979F6"/>
    <w:rsid w:val="009A3FC4"/>
    <w:rsid w:val="009A47FB"/>
    <w:rsid w:val="009A4B55"/>
    <w:rsid w:val="009A4FE8"/>
    <w:rsid w:val="009A5A28"/>
    <w:rsid w:val="009B23B8"/>
    <w:rsid w:val="009C1B51"/>
    <w:rsid w:val="009D6F4D"/>
    <w:rsid w:val="009E0E12"/>
    <w:rsid w:val="009E49DF"/>
    <w:rsid w:val="009E6AC6"/>
    <w:rsid w:val="00A1459E"/>
    <w:rsid w:val="00A239CC"/>
    <w:rsid w:val="00A247FD"/>
    <w:rsid w:val="00A25B89"/>
    <w:rsid w:val="00A35F3F"/>
    <w:rsid w:val="00A47C0A"/>
    <w:rsid w:val="00A545C3"/>
    <w:rsid w:val="00A656C1"/>
    <w:rsid w:val="00A66872"/>
    <w:rsid w:val="00A678CE"/>
    <w:rsid w:val="00A73805"/>
    <w:rsid w:val="00A77251"/>
    <w:rsid w:val="00A82E6E"/>
    <w:rsid w:val="00A871A6"/>
    <w:rsid w:val="00A939BD"/>
    <w:rsid w:val="00A9637B"/>
    <w:rsid w:val="00AA76F9"/>
    <w:rsid w:val="00AB2F98"/>
    <w:rsid w:val="00AB5139"/>
    <w:rsid w:val="00AC409C"/>
    <w:rsid w:val="00AC788D"/>
    <w:rsid w:val="00AF4A73"/>
    <w:rsid w:val="00AF7389"/>
    <w:rsid w:val="00B02559"/>
    <w:rsid w:val="00B07954"/>
    <w:rsid w:val="00B11E95"/>
    <w:rsid w:val="00B12044"/>
    <w:rsid w:val="00B17806"/>
    <w:rsid w:val="00B1784E"/>
    <w:rsid w:val="00B35812"/>
    <w:rsid w:val="00B53336"/>
    <w:rsid w:val="00B5446F"/>
    <w:rsid w:val="00B57552"/>
    <w:rsid w:val="00B62163"/>
    <w:rsid w:val="00B77323"/>
    <w:rsid w:val="00B8311B"/>
    <w:rsid w:val="00BA1B84"/>
    <w:rsid w:val="00BC0495"/>
    <w:rsid w:val="00BC23A0"/>
    <w:rsid w:val="00BC3F5A"/>
    <w:rsid w:val="00BC49B1"/>
    <w:rsid w:val="00BC7999"/>
    <w:rsid w:val="00BC7B3C"/>
    <w:rsid w:val="00BD0A28"/>
    <w:rsid w:val="00BD277D"/>
    <w:rsid w:val="00BD3DEB"/>
    <w:rsid w:val="00BD5905"/>
    <w:rsid w:val="00BE18AF"/>
    <w:rsid w:val="00BE27A8"/>
    <w:rsid w:val="00BE2F89"/>
    <w:rsid w:val="00BE530B"/>
    <w:rsid w:val="00BF14EC"/>
    <w:rsid w:val="00BF4A14"/>
    <w:rsid w:val="00BF57D1"/>
    <w:rsid w:val="00C123F4"/>
    <w:rsid w:val="00C133AE"/>
    <w:rsid w:val="00C1750C"/>
    <w:rsid w:val="00C2392B"/>
    <w:rsid w:val="00C51CE6"/>
    <w:rsid w:val="00C652C9"/>
    <w:rsid w:val="00C6538E"/>
    <w:rsid w:val="00C751C8"/>
    <w:rsid w:val="00C83F57"/>
    <w:rsid w:val="00C84A46"/>
    <w:rsid w:val="00C85C8D"/>
    <w:rsid w:val="00C96D2B"/>
    <w:rsid w:val="00CA3891"/>
    <w:rsid w:val="00CA7799"/>
    <w:rsid w:val="00CB446F"/>
    <w:rsid w:val="00CB6C0C"/>
    <w:rsid w:val="00CC22B2"/>
    <w:rsid w:val="00CD4FE6"/>
    <w:rsid w:val="00CF0D91"/>
    <w:rsid w:val="00CF5579"/>
    <w:rsid w:val="00CF61B6"/>
    <w:rsid w:val="00D15E3B"/>
    <w:rsid w:val="00D20ED4"/>
    <w:rsid w:val="00D22421"/>
    <w:rsid w:val="00D2321E"/>
    <w:rsid w:val="00D34408"/>
    <w:rsid w:val="00D34A83"/>
    <w:rsid w:val="00D35D70"/>
    <w:rsid w:val="00D56894"/>
    <w:rsid w:val="00D64DFA"/>
    <w:rsid w:val="00D74259"/>
    <w:rsid w:val="00D76B09"/>
    <w:rsid w:val="00D87FFA"/>
    <w:rsid w:val="00DA0356"/>
    <w:rsid w:val="00DA1DA4"/>
    <w:rsid w:val="00DA229D"/>
    <w:rsid w:val="00DB278E"/>
    <w:rsid w:val="00DB6E1A"/>
    <w:rsid w:val="00DC172D"/>
    <w:rsid w:val="00DD2F0C"/>
    <w:rsid w:val="00DD5B17"/>
    <w:rsid w:val="00DE2F53"/>
    <w:rsid w:val="00DF093A"/>
    <w:rsid w:val="00DF61FF"/>
    <w:rsid w:val="00E0066E"/>
    <w:rsid w:val="00E03728"/>
    <w:rsid w:val="00E045F8"/>
    <w:rsid w:val="00E05E0C"/>
    <w:rsid w:val="00E149C4"/>
    <w:rsid w:val="00E2169F"/>
    <w:rsid w:val="00E347BF"/>
    <w:rsid w:val="00E37689"/>
    <w:rsid w:val="00E41868"/>
    <w:rsid w:val="00E41A3A"/>
    <w:rsid w:val="00E62892"/>
    <w:rsid w:val="00E62FA5"/>
    <w:rsid w:val="00E73143"/>
    <w:rsid w:val="00E741AC"/>
    <w:rsid w:val="00E85932"/>
    <w:rsid w:val="00E90D9C"/>
    <w:rsid w:val="00E943F4"/>
    <w:rsid w:val="00E9507D"/>
    <w:rsid w:val="00E950D5"/>
    <w:rsid w:val="00E974D7"/>
    <w:rsid w:val="00EA0256"/>
    <w:rsid w:val="00EA389C"/>
    <w:rsid w:val="00EA58C3"/>
    <w:rsid w:val="00EB0D0F"/>
    <w:rsid w:val="00EC11D2"/>
    <w:rsid w:val="00ED6B44"/>
    <w:rsid w:val="00EE2924"/>
    <w:rsid w:val="00EE4D4E"/>
    <w:rsid w:val="00EF1AD4"/>
    <w:rsid w:val="00F001F7"/>
    <w:rsid w:val="00F0271E"/>
    <w:rsid w:val="00F07085"/>
    <w:rsid w:val="00F07EB1"/>
    <w:rsid w:val="00F2619A"/>
    <w:rsid w:val="00F4437D"/>
    <w:rsid w:val="00F54362"/>
    <w:rsid w:val="00F64355"/>
    <w:rsid w:val="00F726A0"/>
    <w:rsid w:val="00F91950"/>
    <w:rsid w:val="00FA02DA"/>
    <w:rsid w:val="00FA3F4A"/>
    <w:rsid w:val="00FA66DA"/>
    <w:rsid w:val="00FB275F"/>
    <w:rsid w:val="00FB49CB"/>
    <w:rsid w:val="00FC03A2"/>
    <w:rsid w:val="00FC661A"/>
    <w:rsid w:val="00FC7E8D"/>
    <w:rsid w:val="00FD018C"/>
    <w:rsid w:val="00FD03C4"/>
    <w:rsid w:val="00FD1F6D"/>
    <w:rsid w:val="00FD5F94"/>
    <w:rsid w:val="00FE02DF"/>
    <w:rsid w:val="00FE2173"/>
    <w:rsid w:val="00FE7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B77DE8-2E5F-473F-9A8C-1CCBDE8CE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3BCD"/>
    <w:pPr>
      <w:widowControl w:val="0"/>
      <w:spacing w:after="0" w:line="240" w:lineRule="auto"/>
    </w:pPr>
    <w:rPr>
      <w:rFonts w:ascii="Arial" w:eastAsiaTheme="minorEastAsia" w:hAnsi="Arial" w:cs="Arial"/>
      <w:lang w:val="en-US" w:eastAsia="zh-TW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3BCD"/>
    <w:pPr>
      <w:spacing w:after="0" w:line="240" w:lineRule="auto"/>
    </w:pPr>
    <w:rPr>
      <w:rFonts w:ascii="Arial" w:eastAsiaTheme="minorEastAsia" w:hAnsi="Arial" w:cs="Arial"/>
      <w:lang w:val="en-US" w:eastAsia="zh-TW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8</Characters>
  <Application>Microsoft Office Word</Application>
  <DocSecurity>0</DocSecurity>
  <Lines>4</Lines>
  <Paragraphs>1</Paragraphs>
  <ScaleCrop>false</ScaleCrop>
  <Company>HP Inc.</Company>
  <LinksUpToDate>false</LinksUpToDate>
  <CharactersWithSpaces>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  Thangaraj</dc:creator>
  <cp:keywords/>
  <dc:description/>
  <cp:lastModifiedBy>Revathi   Thangaraj</cp:lastModifiedBy>
  <cp:revision>2</cp:revision>
  <dcterms:created xsi:type="dcterms:W3CDTF">2026-02-05T05:06:00Z</dcterms:created>
  <dcterms:modified xsi:type="dcterms:W3CDTF">2026-02-05T05:58:00Z</dcterms:modified>
</cp:coreProperties>
</file>